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676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56"/>
        <w:gridCol w:w="369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景点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搜索数量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八路军西安办事处纪念馆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,240,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“西安事变”纪念馆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,350,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,080,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延安革命纪念馆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,900,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枣园革命旧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,680,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杨家岭革命旧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,880,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王家坪革命旧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,640,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凤凰山革命旧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,100,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清凉山革命旧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,810,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“四八”烈士陵园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,460,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洛川县洛川会议纪念馆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1,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子长县瓦窑堡会议旧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8,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宝塔山景区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,030,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桥儿沟革命旧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4,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南泥湾革命旧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,310,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中共中央西北局革命旧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,110,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陕甘宁边区政府旧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,000,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志丹县保安革命旧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9,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吴起镇革命旧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1,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中国人民抗日军政大学纪念馆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,290,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0,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,150,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9,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米脂县杨家沟革命旧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1,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佳县神泉堡革命纪念馆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0,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绥德县革命历史纪念馆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4,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凤县两当起义纪念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,040,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眉县扶眉战役纪念馆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0,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汉中市洋县华阳红二十五军司令部旧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8,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西乡县红二十九军军部旧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,9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红四方面军总后医院旧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,4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安康市汉滨区牛蹄岭战役遗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,7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商洛市商南县前坡岭战斗遗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,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3,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,6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3,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富平县青少年教育基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八路军 120师抗日誓师纪念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4,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渭北革命根据地交通联络站故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,1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康庄战斗烈士陵园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3,000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MxOTlmOTBmMGUzM2E5NWQzNGQ2YzMxNWI3ZjcyZjAifQ=="/>
  </w:docVars>
  <w:rsids>
    <w:rsidRoot w:val="00000000"/>
    <w:rsid w:val="285C0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6T00:52:43Z</dcterms:created>
  <dc:creator>Administrator</dc:creator>
  <cp:lastModifiedBy>企业用户_283223889</cp:lastModifiedBy>
  <dcterms:modified xsi:type="dcterms:W3CDTF">2023-11-16T00:53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65097C6661C743EDAB69921BC4CA6C84_13</vt:lpwstr>
  </property>
</Properties>
</file>